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1. Changes in intracellular </w:t>
      </w:r>
      <w:r>
        <w:rPr>
          <w:rFonts w:cs="Times New Roman" w:ascii="Times New Roman" w:hAnsi="Times New Roman"/>
          <w:b/>
          <w:sz w:val="24"/>
          <w:szCs w:val="24"/>
        </w:rPr>
        <w:t>redox</w:t>
      </w:r>
      <w:r>
        <w:rPr>
          <w:rFonts w:cs="Times New Roman" w:ascii="Times New Roman" w:hAnsi="Times New Roman"/>
          <w:b/>
          <w:sz w:val="24"/>
          <w:szCs w:val="24"/>
        </w:rPr>
        <w:t xml:space="preserve"> balance affect MoRgs3 phosphorylation during the conidial stag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Plasma membrane dye FM4-64 and vesicle dye CMAC staining experiments. Fluorescence microscopy was used to observe the localization of MoRgs3-GFP after FM4-64 and CMAC staining. (B) Phosphorylation analysis of MoRgs3-GFP in Guy11. MoRgs3-GFP proteins were extracted from conidia of transformants germinated on hydrophobic and hydrophilic surfaces at 4 hours post-inoculation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C) MoRgs3-GFP proteins were extracted from transformants at WT,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and DPI treated mutant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strain in the conidial stage then treated with phosphatase and phosphatase inhibitors. M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-Phos-tag SDS-PAGE and normal SDS-PAGE were used to conduct western blot analysis with the anti-GFP antibody. The extent of MoRgs3 phosphorylation was estimated by the mobility shift assay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D-G) Fluorescence GFP labeled MoRgs3-GFP fusion constructs were introduced into the WT and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strains at the conidial stage (3 hpi). And DPI was added to inhibit intracellular ROS production, and green fluorescent labeling was observed. Insets highlight areas analyzed by line-scan. Bar = 5 μm. Percentage of a pattern showed in image was calculated by observation for 50 germinated conidia that were randomly chosen, and observation was conducted for 3 time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2. Changes in intracellular </w:t>
      </w:r>
      <w:r>
        <w:rPr>
          <w:rFonts w:cs="Times New Roman" w:ascii="Times New Roman" w:hAnsi="Times New Roman"/>
          <w:b/>
          <w:sz w:val="24"/>
          <w:szCs w:val="24"/>
        </w:rPr>
        <w:t>redox</w:t>
      </w:r>
      <w:r>
        <w:rPr>
          <w:rFonts w:cs="Times New Roman" w:ascii="Times New Roman" w:hAnsi="Times New Roman"/>
          <w:b/>
          <w:sz w:val="24"/>
          <w:szCs w:val="24"/>
        </w:rPr>
        <w:t xml:space="preserve"> balance affect MoRgs3phosphorylation during the </w:t>
      </w:r>
      <w:r>
        <w:rPr>
          <w:rFonts w:cs="Times New Roman" w:ascii="Times New Roman" w:hAnsi="Times New Roman"/>
          <w:b/>
          <w:sz w:val="24"/>
          <w:szCs w:val="24"/>
        </w:rPr>
        <w:t>appressoria</w:t>
      </w:r>
      <w:r>
        <w:rPr>
          <w:rFonts w:cs="Times New Roman" w:ascii="Times New Roman" w:hAnsi="Times New Roman"/>
          <w:b/>
          <w:sz w:val="24"/>
          <w:szCs w:val="24"/>
        </w:rPr>
        <w:t>l stag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 and B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luorescence GFP labeled MoRgs3-GFP fusion constructs were introduced into the WT and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strains at the germ tube hooking stage (3 hpi). And DPI was added to inhibit intracellular ROS production, and green fluorescent labeling was observed. Insets highlight areas analyzed by line-scan. Bar = 5 μm. Percentage of a pattern showed in image was calculated by observation for 50 germinated conidia that were randomly chosen, and observation was conducted for 3 times. 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 xml:space="preserve">MoRgs3-GFP proteins were extracted from transformants at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and DPI treated mutant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strain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</w:rPr>
        <w:t xml:space="preserve"> the appressorium stage then treated with phosphatase and phosphatase inhibitors. M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-Phos-tag SDS-PAGE and normal SDS-PAGE were used to conduct Western blot analysis with the anti-GFP antibody. The extent of MoRgs3 phosphorylation was estimated by the mobility shift assa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3. MoNdk1-dependent MoRgs3 phosphorylation sites identified by LC-MS-MS (Q-E) analysis.</w:t>
      </w:r>
      <w:r>
        <w:rPr>
          <w:rFonts w:cs="Times New Roman" w:ascii="Times New Roman" w:hAnsi="Times New Roman"/>
          <w:sz w:val="24"/>
          <w:szCs w:val="24"/>
        </w:rPr>
        <w:t xml:space="preserve"> (A-C) MoRgs3 phosphorylation sites in Guy11 in comparison with the Δ</w:t>
      </w:r>
      <w:r>
        <w:rPr>
          <w:rFonts w:cs="Times New Roman" w:ascii="Times New Roman" w:hAnsi="Times New Roman"/>
          <w:i/>
          <w:sz w:val="24"/>
          <w:szCs w:val="24"/>
        </w:rPr>
        <w:t>Mondk1</w:t>
      </w:r>
      <w:r>
        <w:rPr>
          <w:rFonts w:cs="Times New Roman" w:ascii="Times New Roman" w:hAnsi="Times New Roman"/>
          <w:sz w:val="24"/>
          <w:szCs w:val="24"/>
        </w:rPr>
        <w:t xml:space="preserve"> mutant expressing MoRgs3 variants. (D) The interaction MoNdk1-YF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with MoRgs3-YF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were conducted by BiFC. Empty YF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and empty YF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constructs were used as a negative control. The co-transformants were observed at the germ tube hooking stage (3 h) with laser scanning microscopy (Zeiss LSM710 laser scanning microscope, 63 × oil). (E) Yeast two-hybrid analysis. MoNdk1 was co-introduced with MoRgs3 and the site-directed mutagenesis mutants 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 xml:space="preserve"> and 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 xml:space="preserve"> into the AH109 strain. The transformants were plated on SD-Leu-Trp (as control), SD-His-Leu-Trp (for initial selection), and SD-Leu-Trp-His-Ade (for further selection) for 5 day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4. MoNdk1 phosphorylates MoRgs3 by sensing intracellular ROS signals. </w:t>
      </w:r>
      <w:r>
        <w:rPr>
          <w:rFonts w:cs="Times New Roman" w:ascii="Times New Roman" w:hAnsi="Times New Roman"/>
          <w:sz w:val="24"/>
          <w:szCs w:val="24"/>
        </w:rPr>
        <w:t>(A-D) Images show the MoRgs3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GFP distributions in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ndk1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in conidia, and appressorium stages. White arrows indicated the regions where the fluorescence intensity was measured by line-scan analysis. Percentage of a pattern showed in image was calculated by observation for 50 germinated conidia that were randomly chosen, and observation was conducted for 3 times. Bar = 5 μm. (E and F) Analysis of MoRgs3 phosphorylation in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ndk1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at the conidial and appressorium stages. (G) Detection of superoxide by NBT staining during germination and appressorium formation in </w:t>
      </w:r>
      <w:r>
        <w:rPr>
          <w:rFonts w:cs="Times New Roman" w:ascii="Times New Roman" w:hAnsi="Times New Roman"/>
          <w:i/>
          <w:iCs/>
          <w:sz w:val="24"/>
          <w:szCs w:val="24"/>
        </w:rPr>
        <w:t>M. oryzae</w:t>
      </w:r>
      <w:r>
        <w:rPr>
          <w:rFonts w:cs="Times New Roman" w:ascii="Times New Roman" w:hAnsi="Times New Roman"/>
          <w:sz w:val="24"/>
          <w:szCs w:val="24"/>
        </w:rPr>
        <w:t xml:space="preserve"> strain Guy11,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ndk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trx2</w:t>
      </w:r>
      <w:r>
        <w:rPr>
          <w:rFonts w:cs="Times New Roman" w:ascii="Times New Roman" w:hAnsi="Times New Roman"/>
          <w:sz w:val="24"/>
          <w:szCs w:val="24"/>
        </w:rPr>
        <w:t xml:space="preserve"> conidia were inoculated on glass coverslips and incubated in a moist chamber at 26°C for 0, 3, and 6 h before being stained with a 0.3 mM NBT aqueous solution for 20 min and viewed by bright-field microscop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5. Continuously phosphorylated MoRgs3 could not fully restore the defect of MoNdk1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growth and virulence</w:t>
      </w:r>
      <w:r>
        <w:rPr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 (A and B) Appressorium formation assays and statistics analysis. Conidia of the WT, Δ</w:t>
      </w:r>
      <w:r>
        <w:rPr>
          <w:rFonts w:cs="Times New Roman" w:ascii="Times New Roman" w:hAnsi="Times New Roman"/>
          <w:i/>
          <w:sz w:val="24"/>
          <w:szCs w:val="24"/>
        </w:rPr>
        <w:t>MoRgs3</w:t>
      </w:r>
      <w:r>
        <w:rPr>
          <w:rFonts w:cs="Times New Roman" w:ascii="Times New Roman" w:hAnsi="Times New Roman"/>
          <w:sz w:val="24"/>
          <w:szCs w:val="24"/>
        </w:rPr>
        <w:t>, Δ</w:t>
      </w:r>
      <w:r>
        <w:rPr>
          <w:rFonts w:cs="Times New Roman" w:ascii="Times New Roman" w:hAnsi="Times New Roman"/>
          <w:i/>
          <w:sz w:val="24"/>
          <w:szCs w:val="24"/>
        </w:rPr>
        <w:t>MoRgs3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MoRgs3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>, Δ</w:t>
      </w:r>
      <w:r>
        <w:rPr>
          <w:rFonts w:cs="Times New Roman" w:ascii="Times New Roman" w:hAnsi="Times New Roman"/>
          <w:i/>
          <w:sz w:val="24"/>
          <w:szCs w:val="24"/>
        </w:rPr>
        <w:t>MoRgs3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MoRgs3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 xml:space="preserve"> and complemented </w:t>
      </w:r>
      <w:r>
        <w:rPr>
          <w:rFonts w:cs="Times New Roman" w:ascii="Times New Roman" w:hAnsi="Times New Roman"/>
          <w:i/>
          <w:sz w:val="24"/>
          <w:szCs w:val="24"/>
        </w:rPr>
        <w:t>MoRGS3</w:t>
      </w:r>
      <w:r>
        <w:rPr>
          <w:rFonts w:cs="Times New Roman" w:ascii="Times New Roman" w:hAnsi="Times New Roman"/>
          <w:sz w:val="24"/>
          <w:szCs w:val="24"/>
        </w:rPr>
        <w:t xml:space="preserve"> (Δ</w:t>
      </w:r>
      <w:r>
        <w:rPr>
          <w:rFonts w:cs="Times New Roman" w:ascii="Times New Roman" w:hAnsi="Times New Roman"/>
          <w:i/>
          <w:sz w:val="24"/>
          <w:szCs w:val="24"/>
        </w:rPr>
        <w:t>MoRgs3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MoRgs3</w:t>
      </w:r>
      <w:r>
        <w:rPr>
          <w:rFonts w:cs="Times New Roman" w:ascii="Times New Roman" w:hAnsi="Times New Roman"/>
          <w:sz w:val="24"/>
          <w:szCs w:val="24"/>
        </w:rPr>
        <w:t>) strains were dropped on hydrophobic surfaces and the dynamics of appressorium formation were photographed at various times (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, n = 100). Bar = 5 μm. (C and D) Pathogenicity assay, diseased leaf area analysis, and infectious hyphal type assessment were conducted as the same as described for Fig 4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6. MoCrn1 interaction with MoRgs3, MoRgs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b/>
          <w:sz w:val="24"/>
          <w:szCs w:val="24"/>
        </w:rPr>
        <w:t>, and MoRgs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(A) Schematic representation of MoRgs3 and MoNdk1.The RGS domain and NDPK domain were predicted by the SMART program (http//smart.embl-heidelberg.de/). (B) Y2H assays for examining interactions between AD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RGS</w:t>
      </w:r>
      <w:r>
        <w:rPr>
          <w:rFonts w:cs="Times New Roman" w:ascii="Times New Roman" w:hAnsi="Times New Roman"/>
          <w:sz w:val="24"/>
          <w:szCs w:val="24"/>
        </w:rPr>
        <w:t>, AD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RGS</w:t>
      </w:r>
      <w:r>
        <w:rPr>
          <w:rFonts w:cs="Times New Roman" w:ascii="Times New Roman" w:hAnsi="Times New Roman"/>
          <w:sz w:val="24"/>
          <w:szCs w:val="24"/>
        </w:rPr>
        <w:t>, AD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RGS</w:t>
      </w:r>
      <w:r>
        <w:rPr>
          <w:rFonts w:cs="Times New Roman" w:ascii="Times New Roman" w:hAnsi="Times New Roman"/>
          <w:sz w:val="24"/>
          <w:szCs w:val="24"/>
        </w:rPr>
        <w:t xml:space="preserve"> and BD-MoCrn1. Yeast co-transformants expressing the bait and prey constructs were isolated on SD-Leu-Trp plate for 3 days and screened by culturing on SD-His-Leu-Trp plates containing 5mm 3AT for 5 days. (C) The interaction GST-MoRgs3,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>,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 xml:space="preserve"> with His-MoCrn1 were conducted by GST pull-down assays. Image J was used to analyze and compare the gray values of GST pull-down. (D) Late endosome marker GFP-MoRab7 was co-transformed with MoRgs3-RFP in WT strains and observed at conidia and appressorium hooking stage (3h). All assays were observed over 100 samples and insets highlight areas analyzed by line-scan. Bar = 5 μm. (E) Phosphorylation analysis of MoRgs3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by M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-Phos-tag gel. MoRgs3-GFP was transferred into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rgs3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Symbol" w:ascii="Symbol" w:hAnsi="Symbol"/>
          <w:sz w:val="24"/>
          <w:szCs w:val="24"/>
        </w:rPr>
        <w:t></w:t>
      </w:r>
      <w:r>
        <w:rPr>
          <w:rFonts w:cs="Times New Roman" w:ascii="Times New Roman" w:hAnsi="Times New Roman"/>
          <w:i/>
          <w:sz w:val="24"/>
          <w:szCs w:val="24"/>
        </w:rPr>
        <w:t>Mocrn1</w:t>
      </w:r>
      <w:r>
        <w:rPr>
          <w:rFonts w:cs="Times New Roman" w:ascii="Times New Roman" w:hAnsi="Times New Roman"/>
          <w:sz w:val="24"/>
          <w:szCs w:val="24"/>
        </w:rPr>
        <w:t xml:space="preserve"> strains, MoRgs3 protein was extracted, and the phosphatase and phosphatase inhibitor treated MoRgs3-GFP protein was detected by GFP antibody, and the M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>-Phos-tag SDS-PAGE and normal SDS-PAGE were displaced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7. MoMagA interaction with MoRgs3, MoRgs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b/>
          <w:sz w:val="24"/>
          <w:szCs w:val="24"/>
        </w:rPr>
        <w:t>, and MoRgs3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A) The interaction GST-MoRgs3,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>,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 xml:space="preserve"> with His- MoMa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187S</w:t>
      </w:r>
      <w:r>
        <w:rPr>
          <w:rFonts w:cs="Times New Roman" w:ascii="Times New Roman" w:hAnsi="Times New Roman"/>
          <w:sz w:val="24"/>
          <w:szCs w:val="24"/>
        </w:rPr>
        <w:t xml:space="preserve"> (activated Gα) were conducted by GST pull-down assays. GST-MoRgs3,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>,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>, His- MoMag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187S</w:t>
      </w:r>
      <w:r>
        <w:rPr>
          <w:rFonts w:cs="Times New Roman" w:ascii="Times New Roman" w:hAnsi="Times New Roman"/>
          <w:sz w:val="24"/>
          <w:szCs w:val="24"/>
        </w:rPr>
        <w:t>, and GST were expressed and purified by affinity chromatography. Bound proteins were separated by SDS-PAGE in duplicate and analyzed by Western blot with the anti-HIS and anti-GST antibodies. (B) Yeast two-hybrid analysis. MoMagA was co-introduced with MoRgs3 and the site-directed mutagenesis mutants 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 xml:space="preserve"> and 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 xml:space="preserve"> into the AH109 strain. The transformants were plated on SD-Leu-Trp (as control), SD-His-Leu-Trp (for initial selection), and SD-Leu-Trp-His-Ade (for further selection) for 5 days. (C) Co-IP assay for the interaction between MoMagA, MoRgs3 and its site-directed mutagenesis 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 xml:space="preserve"> and 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>. Co-expression of MoMagA-RFP and MoRgs3-GFP, 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>-GFP and 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>-GFP in Guy11, respectively. Proteins were incubated with anti-GFP beads and detected by anti-GFP and anti-RFP antibodies. (D) The interaction among all three states of MoRgs3 (GST-MoRgs3,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>, and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>) with His-MoMagA were conducted by GST pull-down assays. GST-MoRgs3,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A</w:t>
      </w:r>
      <w:r>
        <w:rPr>
          <w:rFonts w:cs="Times New Roman" w:ascii="Times New Roman" w:hAnsi="Times New Roman"/>
          <w:sz w:val="24"/>
          <w:szCs w:val="24"/>
        </w:rPr>
        <w:t>, and GST-MoRgs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D</w:t>
      </w:r>
      <w:r>
        <w:rPr>
          <w:rFonts w:cs="Times New Roman" w:ascii="Times New Roman" w:hAnsi="Times New Roman"/>
          <w:sz w:val="24"/>
          <w:szCs w:val="24"/>
        </w:rPr>
        <w:t>, His-MoMagA, and GST were expressed and purified by affinity chromatography. Bound proteins were separated by SDS-PAGE in duplicate and analyzed by Western blot with the anti-HIS (Mouse; M20001; Abmart) and anti-GST antibodies (Mouse; M20007; Abmart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ext S1. Identification of MoRgs3 binding proteins. </w:t>
      </w:r>
      <w:r>
        <w:rPr>
          <w:rFonts w:cs="Times New Roman" w:ascii="Times New Roman" w:hAnsi="Times New Roman"/>
          <w:sz w:val="24"/>
          <w:szCs w:val="24"/>
        </w:rPr>
        <w:t>The bait construct BD-MoRgs3 was used to screen a yeast two-hybrid cDNA library constructed with an RNA pool from various stages, including conidia and infectious hyphae (0, 2, 4, 8, 12 and 24 h).</w:t>
      </w:r>
    </w:p>
    <w:p>
      <w:pPr>
        <w:pStyle w:val="Normal"/>
        <w:spacing w:lineRule="exact" w:line="4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Tgt1">
    <w:name w:val="tgt1"/>
    <w:basedOn w:val="DefaultParagraphFont"/>
    <w:qFormat/>
    <w:rPr/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NoSpacingChar">
    <w:name w:val="No Spacing Char"/>
    <w:qFormat/>
    <w:rPr>
      <w:rFonts w:ascii="Times New Roman" w:hAnsi="Times New Roman" w:cs="Times New Roman"/>
      <w:kern w:val="2"/>
      <w:sz w:val="21"/>
      <w:szCs w:val="22"/>
      <w:lang w:val="en-US" w:eastAsia="zh-CN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gt">
    <w:name w:val="tgt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NoSpacing">
    <w:name w:val="No Spacing"/>
    <w:qFormat/>
    <w:pPr>
      <w:widowControl w:val="false"/>
      <w:bidi w:val="0"/>
      <w:spacing w:lineRule="exact" w:line="40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18:35:00Z</dcterms:created>
  <dc:creator>Windows 用户</dc:creator>
  <dc:description/>
  <cp:keywords/>
  <dc:language>en-US</dc:language>
  <cp:lastModifiedBy>Becky Zwadyk</cp:lastModifiedBy>
  <dcterms:modified xsi:type="dcterms:W3CDTF">2024-06-14T12:5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